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6E17B" w14:textId="586E7F5C" w:rsidR="00074581" w:rsidRPr="00F55DE3" w:rsidRDefault="0081094D" w:rsidP="00F55DE3">
      <w:pPr>
        <w:pStyle w:val="MDPI42tablebody"/>
        <w:spacing w:after="80" w:line="240" w:lineRule="auto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>Suppl. Table 4</w:t>
      </w:r>
      <w:r w:rsidR="00074581" w:rsidRPr="00F55DE3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E25796" w:rsidRPr="00F55DE3">
        <w:rPr>
          <w:rFonts w:ascii="Times New Roman" w:hAnsi="Times New Roman"/>
          <w:b/>
          <w:color w:val="000000" w:themeColor="text1"/>
          <w:sz w:val="22"/>
          <w:szCs w:val="22"/>
        </w:rPr>
        <w:t>Multivariate l</w:t>
      </w:r>
      <w:r w:rsidR="00866FC9" w:rsidRPr="00F55DE3">
        <w:rPr>
          <w:rFonts w:ascii="Times New Roman" w:hAnsi="Times New Roman"/>
          <w:b/>
          <w:color w:val="000000" w:themeColor="text1"/>
          <w:sz w:val="22"/>
          <w:szCs w:val="22"/>
        </w:rPr>
        <w:t>ogistic regression</w:t>
      </w:r>
      <w:r w:rsidR="00E25796" w:rsidRPr="00F55DE3">
        <w:rPr>
          <w:rFonts w:ascii="Times New Roman" w:hAnsi="Times New Roman"/>
          <w:b/>
          <w:color w:val="000000" w:themeColor="text1"/>
          <w:sz w:val="22"/>
          <w:szCs w:val="22"/>
        </w:rPr>
        <w:t xml:space="preserve"> regarding </w:t>
      </w:r>
      <w:r w:rsidR="00976929">
        <w:rPr>
          <w:rFonts w:ascii="Times New Roman" w:hAnsi="Times New Roman"/>
          <w:b/>
          <w:color w:val="000000" w:themeColor="text1"/>
          <w:sz w:val="22"/>
          <w:szCs w:val="22"/>
        </w:rPr>
        <w:t xml:space="preserve">fatal </w:t>
      </w:r>
      <w:r w:rsidR="00866FC9" w:rsidRPr="00F55DE3">
        <w:rPr>
          <w:rFonts w:ascii="Times New Roman" w:hAnsi="Times New Roman"/>
          <w:b/>
          <w:color w:val="000000" w:themeColor="text1"/>
          <w:sz w:val="22"/>
          <w:szCs w:val="22"/>
        </w:rPr>
        <w:t>adverse</w:t>
      </w:r>
      <w:r w:rsidR="00610D00" w:rsidRPr="00F55DE3">
        <w:rPr>
          <w:rFonts w:ascii="Times New Roman" w:hAnsi="Times New Roman"/>
          <w:b/>
          <w:color w:val="000000" w:themeColor="text1"/>
          <w:sz w:val="22"/>
          <w:szCs w:val="22"/>
        </w:rPr>
        <w:t xml:space="preserve"> outcome</w:t>
      </w:r>
      <w:r w:rsidR="00976929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="00866FC9" w:rsidRPr="00F55DE3">
        <w:rPr>
          <w:rFonts w:ascii="Times New Roman" w:hAnsi="Times New Roman"/>
          <w:b/>
          <w:color w:val="000000" w:themeColor="text1"/>
          <w:sz w:val="22"/>
          <w:szCs w:val="22"/>
        </w:rPr>
        <w:t xml:space="preserve"> in metamizole</w:t>
      </w:r>
      <w:r w:rsidR="00E25796" w:rsidRPr="00F55DE3"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 w:rsidR="00866FC9" w:rsidRPr="00F55DE3">
        <w:rPr>
          <w:rFonts w:ascii="Times New Roman" w:hAnsi="Times New Roman"/>
          <w:b/>
          <w:color w:val="000000" w:themeColor="text1"/>
          <w:sz w:val="22"/>
          <w:szCs w:val="22"/>
        </w:rPr>
        <w:t>DILI</w:t>
      </w:r>
    </w:p>
    <w:tbl>
      <w:tblPr>
        <w:tblW w:w="680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985905" w:rsidRPr="00F55DE3" w14:paraId="5923C554" w14:textId="560DFC06" w:rsidTr="00F55DE3">
        <w:trPr>
          <w:trHeight w:val="30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50EBE" w14:textId="77777777" w:rsidR="00985905" w:rsidRPr="00F55DE3" w:rsidRDefault="00985905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68B1A4" w14:textId="44ACEE53" w:rsidR="00985905" w:rsidRPr="00F55DE3" w:rsidRDefault="00985905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55DE3">
              <w:rPr>
                <w:rFonts w:ascii="Times New Roman" w:hAnsi="Times New Roman"/>
                <w:b/>
                <w:color w:val="000000" w:themeColor="text1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F310DB" w14:textId="021F1C01" w:rsidR="00985905" w:rsidRPr="00F55DE3" w:rsidRDefault="00985905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55DE3">
              <w:rPr>
                <w:rFonts w:ascii="Times New Roman" w:hAnsi="Times New Roman"/>
                <w:b/>
                <w:color w:val="000000" w:themeColor="text1"/>
              </w:rPr>
              <w:t>95 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8A5052" w14:textId="2ED44A4F" w:rsidR="00985905" w:rsidRPr="00F55DE3" w:rsidRDefault="00985905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b/>
                <w:color w:val="000000" w:themeColor="text1"/>
              </w:rPr>
            </w:pPr>
            <w:r w:rsidRPr="00F55DE3">
              <w:rPr>
                <w:rFonts w:ascii="Times New Roman" w:hAnsi="Times New Roman"/>
                <w:b/>
                <w:color w:val="000000" w:themeColor="text1"/>
              </w:rPr>
              <w:t>p</w:t>
            </w:r>
          </w:p>
        </w:tc>
      </w:tr>
      <w:tr w:rsidR="00985905" w:rsidRPr="00F55DE3" w14:paraId="59A97910" w14:textId="4BC0294F" w:rsidTr="00ED7F5E">
        <w:trPr>
          <w:trHeight w:val="170"/>
          <w:jc w:val="center"/>
        </w:trPr>
        <w:tc>
          <w:tcPr>
            <w:tcW w:w="1701" w:type="dxa"/>
            <w:shd w:val="clear" w:color="auto" w:fill="auto"/>
            <w:noWrap/>
          </w:tcPr>
          <w:p w14:paraId="6E4EA015" w14:textId="4FDB09A4" w:rsidR="00985905" w:rsidRPr="00F55DE3" w:rsidRDefault="00FB3D45" w:rsidP="009A53E7">
            <w:pPr>
              <w:pStyle w:val="MDPI42tablebody"/>
              <w:spacing w:beforeLines="20" w:before="48" w:afterLines="20" w:after="48"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55DE3">
              <w:rPr>
                <w:rFonts w:ascii="Times New Roman" w:hAnsi="Times New Roman"/>
                <w:b/>
                <w:color w:val="000000" w:themeColor="text1"/>
              </w:rPr>
              <w:t xml:space="preserve">AST </w:t>
            </w:r>
          </w:p>
        </w:tc>
        <w:tc>
          <w:tcPr>
            <w:tcW w:w="1701" w:type="dxa"/>
          </w:tcPr>
          <w:p w14:paraId="59602CF4" w14:textId="5E5730BD" w:rsidR="00985905" w:rsidRPr="00F55DE3" w:rsidRDefault="00FB3D45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color w:val="000000" w:themeColor="text1"/>
              </w:rPr>
            </w:pPr>
            <w:r w:rsidRPr="00F55DE3">
              <w:rPr>
                <w:rFonts w:ascii="Times New Roman" w:hAnsi="Times New Roman"/>
                <w:color w:val="000000" w:themeColor="text1"/>
              </w:rPr>
              <w:t>1.0</w:t>
            </w:r>
            <w:r w:rsidR="00753F6C">
              <w:rPr>
                <w:rFonts w:ascii="Times New Roman" w:hAnsi="Times New Roman"/>
                <w:color w:val="000000" w:themeColor="text1"/>
              </w:rPr>
              <w:t>71</w:t>
            </w:r>
          </w:p>
        </w:tc>
        <w:tc>
          <w:tcPr>
            <w:tcW w:w="1701" w:type="dxa"/>
          </w:tcPr>
          <w:p w14:paraId="20D82359" w14:textId="277E0B49" w:rsidR="00985905" w:rsidRPr="00F55DE3" w:rsidRDefault="00753F6C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17-1.127</w:t>
            </w:r>
          </w:p>
        </w:tc>
        <w:tc>
          <w:tcPr>
            <w:tcW w:w="1701" w:type="dxa"/>
          </w:tcPr>
          <w:p w14:paraId="25FD8D73" w14:textId="3F40E68F" w:rsidR="00985905" w:rsidRPr="00F55DE3" w:rsidRDefault="00183B96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55DE3">
              <w:rPr>
                <w:rFonts w:ascii="Times New Roman" w:hAnsi="Times New Roman"/>
                <w:b/>
                <w:bCs/>
                <w:color w:val="000000" w:themeColor="text1"/>
              </w:rPr>
              <w:t>0.0</w:t>
            </w:r>
            <w:r w:rsidR="00753F6C">
              <w:rPr>
                <w:rFonts w:ascii="Times New Roman" w:hAnsi="Times New Roman"/>
                <w:b/>
                <w:bCs/>
                <w:color w:val="000000" w:themeColor="text1"/>
              </w:rPr>
              <w:t>0</w:t>
            </w:r>
            <w:r w:rsidR="00DB4BD3">
              <w:rPr>
                <w:rFonts w:ascii="Times New Roman" w:hAnsi="Times New Roman"/>
                <w:b/>
                <w:bCs/>
                <w:color w:val="000000" w:themeColor="text1"/>
              </w:rPr>
              <w:t>9</w:t>
            </w:r>
            <w:r w:rsidRPr="00F55DE3">
              <w:rPr>
                <w:rFonts w:ascii="Times New Roman" w:hAnsi="Times New Roman"/>
                <w:b/>
                <w:bCs/>
                <w:color w:val="000000" w:themeColor="text1"/>
              </w:rPr>
              <w:t>*</w:t>
            </w:r>
          </w:p>
        </w:tc>
      </w:tr>
      <w:tr w:rsidR="00F91C87" w:rsidRPr="00F55DE3" w14:paraId="4392BA63" w14:textId="77777777" w:rsidTr="00ED7F5E">
        <w:trPr>
          <w:trHeight w:val="17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E6D7B8" w14:textId="24EA2B66" w:rsidR="00F91C87" w:rsidRPr="00F55DE3" w:rsidRDefault="00FB3D45" w:rsidP="009A53E7">
            <w:pPr>
              <w:pStyle w:val="MDPI42tablebody"/>
              <w:spacing w:beforeLines="20" w:before="48" w:afterLines="20" w:after="48" w:line="24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F55DE3">
              <w:rPr>
                <w:rFonts w:ascii="Times New Roman" w:hAnsi="Times New Roman"/>
                <w:b/>
                <w:color w:val="000000" w:themeColor="text1"/>
              </w:rPr>
              <w:t xml:space="preserve">INR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8EE7BFE" w14:textId="11949FCA" w:rsidR="00F91C87" w:rsidRPr="00F55DE3" w:rsidRDefault="00753F6C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4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17AA6C" w14:textId="55EACEC8" w:rsidR="00F91C87" w:rsidRPr="00F55DE3" w:rsidRDefault="00753F6C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470-7.9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F1C155" w14:textId="61D6B12D" w:rsidR="00F91C87" w:rsidRPr="00F55DE3" w:rsidRDefault="00DB4BD3" w:rsidP="009A53E7">
            <w:pPr>
              <w:pStyle w:val="MDPI42tablebody"/>
              <w:spacing w:beforeLines="20" w:before="48" w:afterLines="20" w:after="48"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0.0</w:t>
            </w:r>
            <w:r w:rsidR="00753F6C">
              <w:rPr>
                <w:rFonts w:ascii="Times New Roman" w:hAnsi="Times New Roman"/>
                <w:b/>
                <w:bCs/>
                <w:color w:val="000000" w:themeColor="text1"/>
              </w:rPr>
              <w:t>04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*</w:t>
            </w:r>
          </w:p>
        </w:tc>
      </w:tr>
    </w:tbl>
    <w:p w14:paraId="0FE6AC8D" w14:textId="200F6AB5" w:rsidR="00610D00" w:rsidRPr="00CA54A1" w:rsidRDefault="00610D00" w:rsidP="003E62C8">
      <w:pPr>
        <w:pStyle w:val="Beschriftung"/>
        <w:spacing w:before="40"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Shown are the results of the </w:t>
      </w:r>
      <w:r w:rsidR="008F2CCA" w:rsidRPr="00CA54A1">
        <w:rPr>
          <w:i w:val="0"/>
          <w:color w:val="000000" w:themeColor="text1"/>
          <w:sz w:val="14"/>
          <w:szCs w:val="14"/>
          <w:lang w:val="en-US"/>
        </w:rPr>
        <w:t>multivariate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 logistic regression</w:t>
      </w:r>
      <w:r w:rsidR="00FB3D45" w:rsidRPr="00CA54A1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analysis regarding </w:t>
      </w:r>
      <w:r w:rsidR="00976929">
        <w:rPr>
          <w:i w:val="0"/>
          <w:color w:val="000000" w:themeColor="text1"/>
          <w:sz w:val="14"/>
          <w:szCs w:val="14"/>
          <w:lang w:val="en-US"/>
        </w:rPr>
        <w:t xml:space="preserve">fatal </w:t>
      </w:r>
      <w:r w:rsidR="00FB3D45" w:rsidRPr="00CA54A1">
        <w:rPr>
          <w:i w:val="0"/>
          <w:color w:val="000000" w:themeColor="text1"/>
          <w:sz w:val="14"/>
          <w:szCs w:val="14"/>
          <w:lang w:val="en-US"/>
        </w:rPr>
        <w:t>adverse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 outcome</w:t>
      </w:r>
      <w:r w:rsidR="00976929">
        <w:rPr>
          <w:i w:val="0"/>
          <w:color w:val="000000" w:themeColor="text1"/>
          <w:sz w:val="14"/>
          <w:szCs w:val="14"/>
          <w:lang w:val="en-US"/>
        </w:rPr>
        <w:t>s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 defined by </w:t>
      </w:r>
      <w:r w:rsidR="00976929">
        <w:rPr>
          <w:i w:val="0"/>
          <w:color w:val="000000" w:themeColor="text1"/>
          <w:sz w:val="14"/>
          <w:szCs w:val="14"/>
          <w:lang w:val="en-US"/>
        </w:rPr>
        <w:t xml:space="preserve">death or 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liver transplantation. Variables considered in the </w:t>
      </w:r>
      <w:r w:rsidR="00FB3D45" w:rsidRPr="00CA54A1">
        <w:rPr>
          <w:i w:val="0"/>
          <w:color w:val="000000" w:themeColor="text1"/>
          <w:sz w:val="14"/>
          <w:szCs w:val="14"/>
          <w:lang w:val="en-US"/>
        </w:rPr>
        <w:t>multivariate analysis were baseline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 parameters </w:t>
      </w:r>
      <w:r w:rsidR="00FB3D45" w:rsidRPr="00CA54A1">
        <w:rPr>
          <w:i w:val="0"/>
          <w:color w:val="000000" w:themeColor="text1"/>
          <w:sz w:val="14"/>
          <w:szCs w:val="14"/>
          <w:lang w:val="en-US"/>
        </w:rPr>
        <w:t>with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 p&lt;0.</w:t>
      </w:r>
      <w:r w:rsidR="007B25C4">
        <w:rPr>
          <w:i w:val="0"/>
          <w:color w:val="000000" w:themeColor="text1"/>
          <w:sz w:val="14"/>
          <w:szCs w:val="14"/>
          <w:lang w:val="en-US"/>
        </w:rPr>
        <w:t>1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00 in univariate analysis. Variables excluded by backward logistic regression were </w:t>
      </w:r>
      <w:r w:rsidR="00FB3D45" w:rsidRPr="00CA54A1">
        <w:rPr>
          <w:i w:val="0"/>
          <w:color w:val="000000" w:themeColor="text1"/>
          <w:sz w:val="14"/>
          <w:szCs w:val="14"/>
          <w:lang w:val="en-US"/>
        </w:rPr>
        <w:t>ALT,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 TBIL</w:t>
      </w:r>
      <w:r w:rsidR="00FB3D45" w:rsidRPr="00CA54A1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 w:rsidRPr="00CA54A1">
        <w:rPr>
          <w:i w:val="0"/>
          <w:color w:val="000000" w:themeColor="text1"/>
          <w:sz w:val="14"/>
          <w:szCs w:val="14"/>
          <w:lang w:val="en-US"/>
        </w:rPr>
        <w:t>MELD</w:t>
      </w:r>
      <w:r w:rsidR="00FB3D45" w:rsidRPr="00CA54A1">
        <w:rPr>
          <w:i w:val="0"/>
          <w:color w:val="000000" w:themeColor="text1"/>
          <w:sz w:val="14"/>
          <w:szCs w:val="14"/>
          <w:lang w:val="en-US"/>
        </w:rPr>
        <w:t xml:space="preserve">, </w:t>
      </w:r>
      <w:r w:rsidR="00775B85" w:rsidRPr="00CA54A1">
        <w:rPr>
          <w:i w:val="0"/>
          <w:color w:val="000000" w:themeColor="text1"/>
          <w:sz w:val="14"/>
          <w:szCs w:val="14"/>
          <w:lang w:val="en-US"/>
        </w:rPr>
        <w:t>Hy’s law positivity</w:t>
      </w:r>
      <w:r w:rsidR="00DB4BD3">
        <w:rPr>
          <w:i w:val="0"/>
          <w:color w:val="000000" w:themeColor="text1"/>
          <w:sz w:val="14"/>
          <w:szCs w:val="14"/>
          <w:lang w:val="en-US"/>
        </w:rPr>
        <w:t xml:space="preserve"> and </w:t>
      </w:r>
      <w:r w:rsidR="001101C6">
        <w:rPr>
          <w:i w:val="0"/>
          <w:color w:val="000000" w:themeColor="text1"/>
          <w:sz w:val="14"/>
          <w:szCs w:val="14"/>
          <w:lang w:val="en-US"/>
        </w:rPr>
        <w:t xml:space="preserve">the </w:t>
      </w:r>
      <w:r w:rsidR="00976929">
        <w:rPr>
          <w:i w:val="0"/>
          <w:color w:val="000000" w:themeColor="text1"/>
          <w:sz w:val="14"/>
          <w:szCs w:val="14"/>
          <w:lang w:val="en-US"/>
        </w:rPr>
        <w:t xml:space="preserve">characteristic </w:t>
      </w:r>
      <w:r w:rsidR="001101C6">
        <w:rPr>
          <w:i w:val="0"/>
          <w:color w:val="000000" w:themeColor="text1"/>
          <w:sz w:val="14"/>
          <w:szCs w:val="14"/>
          <w:lang w:val="en-US"/>
        </w:rPr>
        <w:t>metamizole DILI pattern</w:t>
      </w:r>
      <w:r w:rsidR="00FB3D45" w:rsidRPr="00CA54A1">
        <w:rPr>
          <w:i w:val="0"/>
          <w:color w:val="000000" w:themeColor="text1"/>
          <w:sz w:val="14"/>
          <w:szCs w:val="14"/>
          <w:lang w:val="en-US"/>
        </w:rPr>
        <w:t>.</w:t>
      </w:r>
    </w:p>
    <w:p w14:paraId="54AFC592" w14:textId="78A59A22" w:rsidR="00074581" w:rsidRPr="00CA54A1" w:rsidRDefault="00074581" w:rsidP="00F55DE3">
      <w:pPr>
        <w:pStyle w:val="Beschriftung"/>
        <w:spacing w:after="40"/>
        <w:jc w:val="center"/>
        <w:rPr>
          <w:i w:val="0"/>
          <w:color w:val="000000" w:themeColor="text1"/>
          <w:sz w:val="14"/>
          <w:szCs w:val="14"/>
          <w:lang w:val="en-US"/>
        </w:rPr>
      </w:pPr>
      <w:r w:rsidRPr="00506CE9">
        <w:rPr>
          <w:i w:val="0"/>
          <w:color w:val="000000" w:themeColor="text1"/>
          <w:sz w:val="14"/>
          <w:szCs w:val="14"/>
          <w:lang w:val="en-US"/>
        </w:rPr>
        <w:t>Abbreviations:</w:t>
      </w:r>
      <w:r w:rsidR="00866FC9">
        <w:rPr>
          <w:i w:val="0"/>
          <w:color w:val="000000" w:themeColor="text1"/>
          <w:sz w:val="14"/>
          <w:szCs w:val="14"/>
          <w:lang w:val="en-US"/>
        </w:rPr>
        <w:t xml:space="preserve"> </w:t>
      </w:r>
      <w:r w:rsidR="00866FC9" w:rsidRPr="00CA54A1">
        <w:rPr>
          <w:i w:val="0"/>
          <w:color w:val="000000" w:themeColor="text1"/>
          <w:sz w:val="14"/>
          <w:szCs w:val="14"/>
          <w:lang w:val="en-US"/>
        </w:rPr>
        <w:t xml:space="preserve">ALT: Alanine aminotransferase; </w:t>
      </w:r>
      <w:r w:rsidRPr="00CA54A1">
        <w:rPr>
          <w:i w:val="0"/>
          <w:color w:val="000000" w:themeColor="text1"/>
          <w:sz w:val="14"/>
          <w:szCs w:val="14"/>
          <w:lang w:val="en-US"/>
        </w:rPr>
        <w:t>AST: Aspartate aminotransferase;</w:t>
      </w:r>
      <w:r w:rsidR="000F7219" w:rsidRPr="00CA54A1">
        <w:rPr>
          <w:i w:val="0"/>
          <w:color w:val="000000" w:themeColor="text1"/>
          <w:sz w:val="14"/>
          <w:szCs w:val="14"/>
          <w:lang w:val="en-US"/>
        </w:rPr>
        <w:t xml:space="preserve"> CI: Confidence interval;</w:t>
      </w:r>
      <w:r w:rsidR="008F2CCA" w:rsidRPr="00CA54A1">
        <w:rPr>
          <w:i w:val="0"/>
          <w:color w:val="000000" w:themeColor="text1"/>
          <w:sz w:val="14"/>
          <w:szCs w:val="14"/>
          <w:lang w:val="en-US"/>
        </w:rPr>
        <w:t xml:space="preserve"> DILI: Drug-induced liver injury;</w:t>
      </w:r>
      <w:r w:rsidRPr="00CA54A1">
        <w:rPr>
          <w:i w:val="0"/>
          <w:color w:val="000000" w:themeColor="text1"/>
          <w:sz w:val="14"/>
          <w:szCs w:val="14"/>
          <w:lang w:val="en-US"/>
        </w:rPr>
        <w:t xml:space="preserve"> INR: International normalized ratio; </w:t>
      </w:r>
      <w:r w:rsidR="00610D00" w:rsidRPr="00CA54A1">
        <w:rPr>
          <w:i w:val="0"/>
          <w:color w:val="000000" w:themeColor="text1"/>
          <w:sz w:val="14"/>
          <w:szCs w:val="14"/>
          <w:lang w:val="en-US"/>
        </w:rPr>
        <w:t xml:space="preserve">MELD: Model for end-stage liver disease; </w:t>
      </w:r>
      <w:r w:rsidR="000F7219" w:rsidRPr="00CA54A1">
        <w:rPr>
          <w:i w:val="0"/>
          <w:color w:val="000000" w:themeColor="text1"/>
          <w:sz w:val="14"/>
          <w:szCs w:val="14"/>
          <w:lang w:val="en-US"/>
        </w:rPr>
        <w:t xml:space="preserve">OR: Odds ratio; </w:t>
      </w:r>
      <w:r w:rsidRPr="00CA54A1">
        <w:rPr>
          <w:i w:val="0"/>
          <w:color w:val="000000" w:themeColor="text1"/>
          <w:sz w:val="14"/>
          <w:szCs w:val="14"/>
          <w:lang w:val="en-US"/>
        </w:rPr>
        <w:t>TBIL: Total bilirubin</w:t>
      </w:r>
      <w:r w:rsidR="006B6D90" w:rsidRPr="00CA54A1">
        <w:rPr>
          <w:i w:val="0"/>
          <w:color w:val="000000" w:themeColor="text1"/>
          <w:sz w:val="14"/>
          <w:szCs w:val="14"/>
          <w:lang w:val="en-US"/>
        </w:rPr>
        <w:t>.</w:t>
      </w:r>
    </w:p>
    <w:p w14:paraId="37BF3F28" w14:textId="48C83C87" w:rsidR="009D28C5" w:rsidRPr="00074581" w:rsidRDefault="00D011B0" w:rsidP="00F55DE3">
      <w:pPr>
        <w:spacing w:line="240" w:lineRule="auto"/>
        <w:rPr>
          <w:lang w:val="en-US"/>
        </w:rPr>
      </w:pPr>
      <w:r w:rsidRPr="00074581">
        <w:rPr>
          <w:lang w:val="en-US"/>
        </w:rPr>
        <w:t xml:space="preserve"> </w:t>
      </w:r>
    </w:p>
    <w:sectPr w:rsidR="009D28C5" w:rsidRPr="00074581" w:rsidSect="004E64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44042A" w14:textId="77777777" w:rsidR="00365FA7" w:rsidRDefault="00365FA7" w:rsidP="00ED7F5E">
      <w:pPr>
        <w:spacing w:after="0" w:line="240" w:lineRule="auto"/>
      </w:pPr>
      <w:r>
        <w:separator/>
      </w:r>
    </w:p>
  </w:endnote>
  <w:endnote w:type="continuationSeparator" w:id="0">
    <w:p w14:paraId="5BEC5999" w14:textId="77777777" w:rsidR="00365FA7" w:rsidRDefault="00365FA7" w:rsidP="00ED7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3E2FDC" w14:textId="77777777" w:rsidR="00365FA7" w:rsidRDefault="00365FA7" w:rsidP="00ED7F5E">
      <w:pPr>
        <w:spacing w:after="0" w:line="240" w:lineRule="auto"/>
      </w:pPr>
      <w:r>
        <w:separator/>
      </w:r>
    </w:p>
  </w:footnote>
  <w:footnote w:type="continuationSeparator" w:id="0">
    <w:p w14:paraId="1E9CA485" w14:textId="77777777" w:rsidR="00365FA7" w:rsidRDefault="00365FA7" w:rsidP="00ED7F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435616"/>
    <w:multiLevelType w:val="hybridMultilevel"/>
    <w:tmpl w:val="AD54F77E"/>
    <w:lvl w:ilvl="0" w:tplc="3448F902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380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F39"/>
    <w:rsid w:val="0000063E"/>
    <w:rsid w:val="000107FC"/>
    <w:rsid w:val="000200F6"/>
    <w:rsid w:val="0002563C"/>
    <w:rsid w:val="00035D5B"/>
    <w:rsid w:val="000375DD"/>
    <w:rsid w:val="00073E81"/>
    <w:rsid w:val="000742CC"/>
    <w:rsid w:val="00074581"/>
    <w:rsid w:val="000843C0"/>
    <w:rsid w:val="000A0B98"/>
    <w:rsid w:val="000A57D3"/>
    <w:rsid w:val="000B16A3"/>
    <w:rsid w:val="000B7D25"/>
    <w:rsid w:val="000E23DE"/>
    <w:rsid w:val="000E6BC7"/>
    <w:rsid w:val="000F7219"/>
    <w:rsid w:val="000F7E71"/>
    <w:rsid w:val="00101CD9"/>
    <w:rsid w:val="001025D1"/>
    <w:rsid w:val="001101C6"/>
    <w:rsid w:val="001265EA"/>
    <w:rsid w:val="00160E66"/>
    <w:rsid w:val="00161A42"/>
    <w:rsid w:val="00183B96"/>
    <w:rsid w:val="00195461"/>
    <w:rsid w:val="001B12A9"/>
    <w:rsid w:val="001B2CC2"/>
    <w:rsid w:val="001D7562"/>
    <w:rsid w:val="001D7CB3"/>
    <w:rsid w:val="001F0A43"/>
    <w:rsid w:val="002271AA"/>
    <w:rsid w:val="00240380"/>
    <w:rsid w:val="0024541F"/>
    <w:rsid w:val="00254959"/>
    <w:rsid w:val="002556BD"/>
    <w:rsid w:val="002715BA"/>
    <w:rsid w:val="0028261A"/>
    <w:rsid w:val="0029196F"/>
    <w:rsid w:val="002A17D8"/>
    <w:rsid w:val="002C0AF7"/>
    <w:rsid w:val="002F48F3"/>
    <w:rsid w:val="002F755A"/>
    <w:rsid w:val="0030549C"/>
    <w:rsid w:val="00311C8F"/>
    <w:rsid w:val="00312647"/>
    <w:rsid w:val="0032280C"/>
    <w:rsid w:val="00323426"/>
    <w:rsid w:val="00327AF9"/>
    <w:rsid w:val="00331530"/>
    <w:rsid w:val="00342C2C"/>
    <w:rsid w:val="00365FA7"/>
    <w:rsid w:val="00376373"/>
    <w:rsid w:val="003A3663"/>
    <w:rsid w:val="003B4D80"/>
    <w:rsid w:val="003C6AF8"/>
    <w:rsid w:val="003E62C8"/>
    <w:rsid w:val="004054D3"/>
    <w:rsid w:val="00441705"/>
    <w:rsid w:val="00456F74"/>
    <w:rsid w:val="00497493"/>
    <w:rsid w:val="004A0E50"/>
    <w:rsid w:val="004A1335"/>
    <w:rsid w:val="004A3D39"/>
    <w:rsid w:val="004A635C"/>
    <w:rsid w:val="004D2A44"/>
    <w:rsid w:val="004D6A8E"/>
    <w:rsid w:val="004E0385"/>
    <w:rsid w:val="004E284D"/>
    <w:rsid w:val="004E2C8C"/>
    <w:rsid w:val="004E642E"/>
    <w:rsid w:val="004E6D06"/>
    <w:rsid w:val="004F127F"/>
    <w:rsid w:val="004F3652"/>
    <w:rsid w:val="004F49AD"/>
    <w:rsid w:val="00500C65"/>
    <w:rsid w:val="00506CE9"/>
    <w:rsid w:val="00522160"/>
    <w:rsid w:val="00553C93"/>
    <w:rsid w:val="00563A35"/>
    <w:rsid w:val="00572D71"/>
    <w:rsid w:val="005740C1"/>
    <w:rsid w:val="00575846"/>
    <w:rsid w:val="00583B56"/>
    <w:rsid w:val="005A2B92"/>
    <w:rsid w:val="005A4F6D"/>
    <w:rsid w:val="005A6B3B"/>
    <w:rsid w:val="005D2B62"/>
    <w:rsid w:val="005D5636"/>
    <w:rsid w:val="005E263F"/>
    <w:rsid w:val="00604A14"/>
    <w:rsid w:val="0060794F"/>
    <w:rsid w:val="00610D00"/>
    <w:rsid w:val="00624280"/>
    <w:rsid w:val="00626973"/>
    <w:rsid w:val="00634A69"/>
    <w:rsid w:val="00641A65"/>
    <w:rsid w:val="00652BE0"/>
    <w:rsid w:val="00670AA1"/>
    <w:rsid w:val="00684098"/>
    <w:rsid w:val="0068714A"/>
    <w:rsid w:val="0069070F"/>
    <w:rsid w:val="0069134E"/>
    <w:rsid w:val="00695911"/>
    <w:rsid w:val="006B1418"/>
    <w:rsid w:val="006B6D90"/>
    <w:rsid w:val="006C3822"/>
    <w:rsid w:val="006D1214"/>
    <w:rsid w:val="006D13E5"/>
    <w:rsid w:val="006D494E"/>
    <w:rsid w:val="006D49ED"/>
    <w:rsid w:val="006D7046"/>
    <w:rsid w:val="006E2218"/>
    <w:rsid w:val="006E4604"/>
    <w:rsid w:val="006F1160"/>
    <w:rsid w:val="006F2B2C"/>
    <w:rsid w:val="007201EB"/>
    <w:rsid w:val="00720440"/>
    <w:rsid w:val="007305C0"/>
    <w:rsid w:val="00753F6C"/>
    <w:rsid w:val="00764AF8"/>
    <w:rsid w:val="00775B85"/>
    <w:rsid w:val="00776FF5"/>
    <w:rsid w:val="007817D8"/>
    <w:rsid w:val="00787636"/>
    <w:rsid w:val="00797F1A"/>
    <w:rsid w:val="007A2CEA"/>
    <w:rsid w:val="007B25C4"/>
    <w:rsid w:val="007B4C23"/>
    <w:rsid w:val="007C3E64"/>
    <w:rsid w:val="007C4654"/>
    <w:rsid w:val="007D0A65"/>
    <w:rsid w:val="007D556E"/>
    <w:rsid w:val="007D7443"/>
    <w:rsid w:val="007E1819"/>
    <w:rsid w:val="00800D8B"/>
    <w:rsid w:val="00805704"/>
    <w:rsid w:val="0081094D"/>
    <w:rsid w:val="0081376C"/>
    <w:rsid w:val="00813C1C"/>
    <w:rsid w:val="0082384D"/>
    <w:rsid w:val="00836879"/>
    <w:rsid w:val="00853A70"/>
    <w:rsid w:val="008627B1"/>
    <w:rsid w:val="00866FC9"/>
    <w:rsid w:val="0087067B"/>
    <w:rsid w:val="0087413A"/>
    <w:rsid w:val="00875B57"/>
    <w:rsid w:val="008813F5"/>
    <w:rsid w:val="008952FF"/>
    <w:rsid w:val="008A650B"/>
    <w:rsid w:val="008C4074"/>
    <w:rsid w:val="008F1303"/>
    <w:rsid w:val="008F2CCA"/>
    <w:rsid w:val="00905085"/>
    <w:rsid w:val="00910571"/>
    <w:rsid w:val="00916EAC"/>
    <w:rsid w:val="009358C9"/>
    <w:rsid w:val="009431C0"/>
    <w:rsid w:val="00966AD8"/>
    <w:rsid w:val="00966C2A"/>
    <w:rsid w:val="009673F5"/>
    <w:rsid w:val="00976929"/>
    <w:rsid w:val="00985905"/>
    <w:rsid w:val="009A232C"/>
    <w:rsid w:val="009A53E7"/>
    <w:rsid w:val="009A722C"/>
    <w:rsid w:val="009B7959"/>
    <w:rsid w:val="009D28C5"/>
    <w:rsid w:val="009D5748"/>
    <w:rsid w:val="009F47EE"/>
    <w:rsid w:val="00A07208"/>
    <w:rsid w:val="00A12D91"/>
    <w:rsid w:val="00A14DE0"/>
    <w:rsid w:val="00A31196"/>
    <w:rsid w:val="00A31C0E"/>
    <w:rsid w:val="00A368CE"/>
    <w:rsid w:val="00A47F67"/>
    <w:rsid w:val="00A567DA"/>
    <w:rsid w:val="00A875DB"/>
    <w:rsid w:val="00AA7534"/>
    <w:rsid w:val="00AD1DE6"/>
    <w:rsid w:val="00AD4690"/>
    <w:rsid w:val="00AE7B91"/>
    <w:rsid w:val="00B07DC1"/>
    <w:rsid w:val="00B2544F"/>
    <w:rsid w:val="00B27C48"/>
    <w:rsid w:val="00B33B14"/>
    <w:rsid w:val="00B5631A"/>
    <w:rsid w:val="00B57041"/>
    <w:rsid w:val="00B60A01"/>
    <w:rsid w:val="00B6696E"/>
    <w:rsid w:val="00BA03D8"/>
    <w:rsid w:val="00BB0E26"/>
    <w:rsid w:val="00BB2C65"/>
    <w:rsid w:val="00BE5874"/>
    <w:rsid w:val="00BF0AB5"/>
    <w:rsid w:val="00BF419B"/>
    <w:rsid w:val="00BF584A"/>
    <w:rsid w:val="00C07A82"/>
    <w:rsid w:val="00C13746"/>
    <w:rsid w:val="00C2253C"/>
    <w:rsid w:val="00C33613"/>
    <w:rsid w:val="00C55E5A"/>
    <w:rsid w:val="00C5728D"/>
    <w:rsid w:val="00C57C2F"/>
    <w:rsid w:val="00C74DD5"/>
    <w:rsid w:val="00C81353"/>
    <w:rsid w:val="00C8179D"/>
    <w:rsid w:val="00C83CE4"/>
    <w:rsid w:val="00C93C24"/>
    <w:rsid w:val="00CA0FB3"/>
    <w:rsid w:val="00CA2F0F"/>
    <w:rsid w:val="00CA54A1"/>
    <w:rsid w:val="00CB18D9"/>
    <w:rsid w:val="00CC0539"/>
    <w:rsid w:val="00CD257C"/>
    <w:rsid w:val="00CD693B"/>
    <w:rsid w:val="00CE6E9C"/>
    <w:rsid w:val="00CF51E4"/>
    <w:rsid w:val="00D011B0"/>
    <w:rsid w:val="00D20E0F"/>
    <w:rsid w:val="00D22A07"/>
    <w:rsid w:val="00D25BF9"/>
    <w:rsid w:val="00D42532"/>
    <w:rsid w:val="00D517BF"/>
    <w:rsid w:val="00D70555"/>
    <w:rsid w:val="00DB1357"/>
    <w:rsid w:val="00DB4BD3"/>
    <w:rsid w:val="00DF5EE9"/>
    <w:rsid w:val="00E025CC"/>
    <w:rsid w:val="00E13F62"/>
    <w:rsid w:val="00E25796"/>
    <w:rsid w:val="00E33DC4"/>
    <w:rsid w:val="00E4778B"/>
    <w:rsid w:val="00E547A9"/>
    <w:rsid w:val="00E725BC"/>
    <w:rsid w:val="00E86730"/>
    <w:rsid w:val="00EA3FF8"/>
    <w:rsid w:val="00EA79A2"/>
    <w:rsid w:val="00EC290A"/>
    <w:rsid w:val="00EC3E72"/>
    <w:rsid w:val="00ED7F5E"/>
    <w:rsid w:val="00EE0134"/>
    <w:rsid w:val="00EE3AF9"/>
    <w:rsid w:val="00EF22F6"/>
    <w:rsid w:val="00EF29EE"/>
    <w:rsid w:val="00EF39DF"/>
    <w:rsid w:val="00F048C1"/>
    <w:rsid w:val="00F06BCC"/>
    <w:rsid w:val="00F0795E"/>
    <w:rsid w:val="00F13291"/>
    <w:rsid w:val="00F2458C"/>
    <w:rsid w:val="00F41B41"/>
    <w:rsid w:val="00F41DC0"/>
    <w:rsid w:val="00F42DF6"/>
    <w:rsid w:val="00F55DE3"/>
    <w:rsid w:val="00F57C45"/>
    <w:rsid w:val="00F63C1D"/>
    <w:rsid w:val="00F67913"/>
    <w:rsid w:val="00F82F39"/>
    <w:rsid w:val="00F91C87"/>
    <w:rsid w:val="00F96CED"/>
    <w:rsid w:val="00FA1EAD"/>
    <w:rsid w:val="00FB3D45"/>
    <w:rsid w:val="00FD118B"/>
    <w:rsid w:val="00FD7F3F"/>
    <w:rsid w:val="00FE69E9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584D55"/>
  <w15:chartTrackingRefBased/>
  <w15:docId w15:val="{B685870C-8D1D-8047-ABA5-6E437E68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2F39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F82F3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82F39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NZ"/>
    </w:rPr>
  </w:style>
  <w:style w:type="paragraph" w:styleId="berarbeitung">
    <w:name w:val="Revision"/>
    <w:hidden/>
    <w:uiPriority w:val="99"/>
    <w:semiHidden/>
    <w:rsid w:val="00D22A07"/>
    <w:rPr>
      <w:sz w:val="22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ED7F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7F5E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ED7F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7F5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eber</dc:creator>
  <cp:keywords/>
  <dc:description/>
  <cp:lastModifiedBy>Sabine Weber</cp:lastModifiedBy>
  <cp:revision>26</cp:revision>
  <dcterms:created xsi:type="dcterms:W3CDTF">2024-04-05T10:14:00Z</dcterms:created>
  <dcterms:modified xsi:type="dcterms:W3CDTF">2024-12-11T06:59:00Z</dcterms:modified>
</cp:coreProperties>
</file>